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F2237" w14:textId="797BC4D3" w:rsidR="00731647" w:rsidRPr="00CD37C1" w:rsidRDefault="00731647" w:rsidP="00731647">
      <w:pPr>
        <w:spacing w:line="480" w:lineRule="auto"/>
        <w:rPr>
          <w:rFonts w:ascii="Times New Roman" w:hAnsi="Times New Roman" w:cs="Times New Roman"/>
          <w:b/>
        </w:rPr>
      </w:pPr>
      <w:r w:rsidRPr="00CD37C1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D37C1">
        <w:rPr>
          <w:rFonts w:ascii="Times New Roman" w:hAnsi="Times New Roman" w:cs="Times New Roman"/>
          <w:b/>
        </w:rPr>
        <w:t xml:space="preserve"> </w:t>
      </w:r>
      <w:r w:rsidRPr="00CD37C1">
        <w:rPr>
          <w:rFonts w:ascii="Times New Roman" w:hAnsi="Times New Roman" w:cs="Times New Roman"/>
        </w:rPr>
        <w:t>Plasmids and constructs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952"/>
        <w:gridCol w:w="4986"/>
        <w:gridCol w:w="1440"/>
      </w:tblGrid>
      <w:tr w:rsidR="00731647" w:rsidRPr="00CD37C1" w14:paraId="14E92768" w14:textId="77777777" w:rsidTr="00092AA0">
        <w:tc>
          <w:tcPr>
            <w:tcW w:w="2952" w:type="dxa"/>
            <w:shd w:val="clear" w:color="auto" w:fill="D9D9D9" w:themeFill="background1" w:themeFillShade="D9"/>
          </w:tcPr>
          <w:p w14:paraId="556092A3" w14:textId="77777777" w:rsidR="00731647" w:rsidRPr="00CD37C1" w:rsidRDefault="00731647" w:rsidP="00092AA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/construct</w:t>
            </w:r>
          </w:p>
        </w:tc>
        <w:tc>
          <w:tcPr>
            <w:tcW w:w="4986" w:type="dxa"/>
            <w:shd w:val="clear" w:color="auto" w:fill="D9D9D9" w:themeFill="background1" w:themeFillShade="D9"/>
          </w:tcPr>
          <w:p w14:paraId="74E65E63" w14:textId="77777777" w:rsidR="00731647" w:rsidRPr="00CD37C1" w:rsidRDefault="00731647" w:rsidP="00092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sz w:val="24"/>
                <w:szCs w:val="24"/>
              </w:rPr>
              <w:t>Features and comment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4C000BD" w14:textId="77777777" w:rsidR="00731647" w:rsidRPr="00CD37C1" w:rsidRDefault="00731647" w:rsidP="00092A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731647" w:rsidRPr="00CD37C1" w14:paraId="10DFEE1C" w14:textId="77777777" w:rsidTr="00092AA0">
        <w:tc>
          <w:tcPr>
            <w:tcW w:w="2952" w:type="dxa"/>
          </w:tcPr>
          <w:p w14:paraId="4F9984F7" w14:textId="77777777" w:rsidR="00731647" w:rsidRPr="00CD37C1" w:rsidRDefault="00731647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ACYCDuet-1</w:t>
            </w:r>
          </w:p>
        </w:tc>
        <w:tc>
          <w:tcPr>
            <w:tcW w:w="4986" w:type="dxa"/>
          </w:tcPr>
          <w:p w14:paraId="4F8EDCCF" w14:textId="77777777" w:rsidR="00731647" w:rsidRPr="00CD37C1" w:rsidRDefault="00731647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Expression vector, T7 promoter, Cam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</w:tcPr>
          <w:p w14:paraId="36B9CC50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731647" w:rsidRPr="00CD37C1" w14:paraId="5211968B" w14:textId="77777777" w:rsidTr="00092AA0">
        <w:tc>
          <w:tcPr>
            <w:tcW w:w="2952" w:type="dxa"/>
          </w:tcPr>
          <w:p w14:paraId="79BE61DD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ACYC MIG SufB</w:t>
            </w:r>
          </w:p>
        </w:tc>
        <w:tc>
          <w:tcPr>
            <w:tcW w:w="4986" w:type="dxa"/>
          </w:tcPr>
          <w:p w14:paraId="17BD563F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Used as cloning backbone by removing </w:t>
            </w:r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tuberculosis 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SufB intein insert using ClaI/SphI.</w:t>
            </w:r>
          </w:p>
        </w:tc>
        <w:tc>
          <w:tcPr>
            <w:tcW w:w="1440" w:type="dxa"/>
          </w:tcPr>
          <w:p w14:paraId="55A26535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Topilina et al. 2015</w:t>
            </w:r>
          </w:p>
        </w:tc>
      </w:tr>
      <w:tr w:rsidR="00731647" w:rsidRPr="00CD37C1" w14:paraId="1C513F8D" w14:textId="77777777" w:rsidTr="00092AA0">
        <w:tc>
          <w:tcPr>
            <w:tcW w:w="2952" w:type="dxa"/>
          </w:tcPr>
          <w:p w14:paraId="07C928BE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ACYC MIG Prp8</w:t>
            </w:r>
          </w:p>
        </w:tc>
        <w:tc>
          <w:tcPr>
            <w:tcW w:w="4986" w:type="dxa"/>
          </w:tcPr>
          <w:p w14:paraId="4B2CB71F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neoformans </w:t>
            </w:r>
            <w:r w:rsidRPr="00B84DD7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ubii 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H99 Prp8 intein flanked by short native exteins (N-extein: FWEKA; C-extein: SGFEE) cloned into ClaI/SphI sites between MBP and GFP coding sequences in pACYCDuet-1 backbone.</w:t>
            </w:r>
          </w:p>
        </w:tc>
        <w:tc>
          <w:tcPr>
            <w:tcW w:w="1440" w:type="dxa"/>
          </w:tcPr>
          <w:p w14:paraId="0D79FFA6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7034ADE4" w14:textId="77777777" w:rsidTr="00092AA0">
        <w:tc>
          <w:tcPr>
            <w:tcW w:w="2952" w:type="dxa"/>
          </w:tcPr>
          <w:p w14:paraId="73FFB932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ACYC MIG Prp8 A-1V</w:t>
            </w:r>
          </w:p>
        </w:tc>
        <w:tc>
          <w:tcPr>
            <w:tcW w:w="4986" w:type="dxa"/>
          </w:tcPr>
          <w:p w14:paraId="34709D1D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Same as pACYC MIG Prp8 but with the indicated amino acid mutation at the last amino acid of the N-extein (position -1).</w:t>
            </w:r>
          </w:p>
        </w:tc>
        <w:tc>
          <w:tcPr>
            <w:tcW w:w="1440" w:type="dxa"/>
          </w:tcPr>
          <w:p w14:paraId="5F483561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2866EE42" w14:textId="77777777" w:rsidTr="00092AA0">
        <w:tc>
          <w:tcPr>
            <w:tcW w:w="2952" w:type="dxa"/>
          </w:tcPr>
          <w:p w14:paraId="2FFFF3FF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ACYC MIG Prp8 A-1V C61A/S/V</w:t>
            </w:r>
          </w:p>
        </w:tc>
        <w:tc>
          <w:tcPr>
            <w:tcW w:w="4986" w:type="dxa"/>
          </w:tcPr>
          <w:p w14:paraId="09405455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Same as pACYC MIG Prp8 A-1V but with the indicated amino acid mutation at the B block C61.</w:t>
            </w:r>
          </w:p>
        </w:tc>
        <w:tc>
          <w:tcPr>
            <w:tcW w:w="1440" w:type="dxa"/>
          </w:tcPr>
          <w:p w14:paraId="03EFFA6E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53292CAC" w14:textId="77777777" w:rsidTr="00092AA0">
        <w:tc>
          <w:tcPr>
            <w:tcW w:w="2952" w:type="dxa"/>
          </w:tcPr>
          <w:p w14:paraId="0FCF1878" w14:textId="77777777" w:rsidR="00731647" w:rsidRPr="005D359D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pACYC MIG </w:t>
            </w:r>
            <w:r w:rsidRPr="00A161DD">
              <w:rPr>
                <w:rFonts w:ascii="Times New Roman" w:hAnsi="Times New Roman" w:cs="Times New Roman"/>
                <w:i/>
                <w:sz w:val="24"/>
                <w:szCs w:val="24"/>
              </w:rPr>
              <w:t>Afu</w:t>
            </w: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 Prp8</w:t>
            </w:r>
          </w:p>
        </w:tc>
        <w:tc>
          <w:tcPr>
            <w:tcW w:w="4986" w:type="dxa"/>
          </w:tcPr>
          <w:p w14:paraId="16EA79CE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fumigatus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Prp8 intein flanked by short native exteins (N-extein: F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A; C-extein: SGFEE) cloned into ClaI/SphI sites between MBP and GFP coding sequences in pACYCDuet-1 backbone.</w:t>
            </w:r>
          </w:p>
        </w:tc>
        <w:tc>
          <w:tcPr>
            <w:tcW w:w="1440" w:type="dxa"/>
          </w:tcPr>
          <w:p w14:paraId="3C4F8EE1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73163F7C" w14:textId="77777777" w:rsidTr="00092AA0">
        <w:tc>
          <w:tcPr>
            <w:tcW w:w="2952" w:type="dxa"/>
          </w:tcPr>
          <w:p w14:paraId="6DA3A1A4" w14:textId="77777777" w:rsidR="00731647" w:rsidRPr="005D359D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pACYC MIG </w:t>
            </w:r>
            <w:r w:rsidRPr="00A161DD">
              <w:rPr>
                <w:rFonts w:ascii="Times New Roman" w:hAnsi="Times New Roman" w:cs="Times New Roman"/>
                <w:i/>
                <w:sz w:val="24"/>
                <w:szCs w:val="24"/>
              </w:rPr>
              <w:t>Bde</w:t>
            </w: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 Prp8</w:t>
            </w:r>
          </w:p>
        </w:tc>
        <w:tc>
          <w:tcPr>
            <w:tcW w:w="4986" w:type="dxa"/>
          </w:tcPr>
          <w:p w14:paraId="397D04A5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trachochytrium dendrobatidis </w:t>
            </w:r>
            <w:r w:rsidRPr="00303987">
              <w:rPr>
                <w:rFonts w:ascii="Times New Roman" w:hAnsi="Times New Roman" w:cs="Times New Roman"/>
                <w:sz w:val="24"/>
                <w:szCs w:val="24"/>
              </w:rPr>
              <w:t>JEL423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Prp8 intein flanked by short native exteins (N-extein: F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A; C-extein: SGFEE) cloned into ClaI/SphI sites between MBP and GFP coding sequences in pACYCDuet-1 backbone.</w:t>
            </w:r>
          </w:p>
        </w:tc>
        <w:tc>
          <w:tcPr>
            <w:tcW w:w="1440" w:type="dxa"/>
          </w:tcPr>
          <w:p w14:paraId="0C27EF5B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521F3FB3" w14:textId="77777777" w:rsidTr="00092AA0">
        <w:tc>
          <w:tcPr>
            <w:tcW w:w="2952" w:type="dxa"/>
          </w:tcPr>
          <w:p w14:paraId="378E788D" w14:textId="77777777" w:rsidR="00731647" w:rsidRPr="005D359D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pACYC MIG </w:t>
            </w:r>
            <w:r w:rsidRPr="00A161DD">
              <w:rPr>
                <w:rFonts w:ascii="Times New Roman" w:hAnsi="Times New Roman" w:cs="Times New Roman"/>
                <w:i/>
                <w:sz w:val="24"/>
                <w:szCs w:val="24"/>
              </w:rPr>
              <w:t>Hca</w:t>
            </w:r>
            <w:r w:rsidRPr="005D359D">
              <w:rPr>
                <w:rFonts w:ascii="Times New Roman" w:hAnsi="Times New Roman" w:cs="Times New Roman"/>
                <w:sz w:val="24"/>
                <w:szCs w:val="24"/>
              </w:rPr>
              <w:t xml:space="preserve"> Prp8</w:t>
            </w:r>
          </w:p>
        </w:tc>
        <w:tc>
          <w:tcPr>
            <w:tcW w:w="4986" w:type="dxa"/>
          </w:tcPr>
          <w:p w14:paraId="6FB3807A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istoplasma capsulat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186A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Prp8 intein flanked by short native exteins (N-extein: F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A; C-extein: SGFEE) cloned into ClaI/SphI sites between MBP and GFP coding sequences in pACYCDuet-1 backbone.</w:t>
            </w:r>
          </w:p>
        </w:tc>
        <w:tc>
          <w:tcPr>
            <w:tcW w:w="1440" w:type="dxa"/>
          </w:tcPr>
          <w:p w14:paraId="5454BE8E" w14:textId="77777777" w:rsidR="00731647" w:rsidRPr="00CD37C1" w:rsidRDefault="00731647" w:rsidP="00092AA0">
            <w:pPr>
              <w:rPr>
                <w:rFonts w:ascii="Times New Roman" w:hAnsi="Times New Roman" w:cs="Times New Roman"/>
              </w:rPr>
            </w:pPr>
            <w:r w:rsidRPr="006E347A">
              <w:rPr>
                <w:rFonts w:ascii="Times New Roman" w:hAnsi="Times New Roman" w:cs="Times New Roman"/>
                <w:sz w:val="24"/>
              </w:rPr>
              <w:t>Present study</w:t>
            </w:r>
          </w:p>
        </w:tc>
      </w:tr>
      <w:tr w:rsidR="00731647" w:rsidRPr="00CD37C1" w14:paraId="7450ED3D" w14:textId="77777777" w:rsidTr="00092AA0">
        <w:tc>
          <w:tcPr>
            <w:tcW w:w="2952" w:type="dxa"/>
          </w:tcPr>
          <w:p w14:paraId="13DBA85F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</w:p>
        </w:tc>
        <w:tc>
          <w:tcPr>
            <w:tcW w:w="4986" w:type="dxa"/>
          </w:tcPr>
          <w:p w14:paraId="6CD6FF07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Expression vector, T7 promot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-terminal His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tag, thrombin cleavage, Kan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</w:tcPr>
          <w:p w14:paraId="0F02AA6E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731647" w:rsidRPr="00CD37C1" w14:paraId="76EB3240" w14:textId="77777777" w:rsidTr="00092AA0">
        <w:tc>
          <w:tcPr>
            <w:tcW w:w="2952" w:type="dxa"/>
          </w:tcPr>
          <w:p w14:paraId="5FAA2E9A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61DD">
              <w:rPr>
                <w:rFonts w:ascii="Times New Roman" w:hAnsi="Times New Roman" w:cs="Times New Roman"/>
                <w:i/>
                <w:sz w:val="24"/>
                <w:szCs w:val="24"/>
              </w:rPr>
              <w:t>C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p8 intein</w:t>
            </w:r>
          </w:p>
        </w:tc>
        <w:tc>
          <w:tcPr>
            <w:tcW w:w="4986" w:type="dxa"/>
          </w:tcPr>
          <w:p w14:paraId="1ECAA416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neoformans </w:t>
            </w:r>
            <w:r w:rsidRPr="00B84DD7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DE0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ub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99 Prp8 intein with 2 native N-extein residues (KA) in pET28a backbone at NcoI/XhoI sites.</w:t>
            </w:r>
          </w:p>
        </w:tc>
        <w:tc>
          <w:tcPr>
            <w:tcW w:w="1440" w:type="dxa"/>
          </w:tcPr>
          <w:p w14:paraId="5F05A72C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31647" w:rsidRPr="00CD37C1" w14:paraId="0270577F" w14:textId="77777777" w:rsidTr="00092AA0">
        <w:tc>
          <w:tcPr>
            <w:tcW w:w="2952" w:type="dxa"/>
          </w:tcPr>
          <w:p w14:paraId="37F3B756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ET47b</w:t>
            </w:r>
          </w:p>
        </w:tc>
        <w:tc>
          <w:tcPr>
            <w:tcW w:w="4986" w:type="dxa"/>
          </w:tcPr>
          <w:p w14:paraId="1BCD4246" w14:textId="77777777" w:rsidR="00731647" w:rsidRPr="00CD37C1" w:rsidRDefault="00731647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Expression vector, T7 promoter, N-terminal His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tag,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cission cleavage, Kan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</w:tcPr>
          <w:p w14:paraId="2C743DB7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731647" w:rsidRPr="00CD37C1" w14:paraId="65D01FAC" w14:textId="77777777" w:rsidTr="00092AA0">
        <w:tc>
          <w:tcPr>
            <w:tcW w:w="2952" w:type="dxa"/>
          </w:tcPr>
          <w:p w14:paraId="2AD95797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T47b </w:t>
            </w:r>
            <w:r w:rsidRPr="00A161DD">
              <w:rPr>
                <w:rFonts w:ascii="Times New Roman" w:hAnsi="Times New Roman" w:cs="Times New Roman"/>
                <w:i/>
                <w:sz w:val="24"/>
                <w:szCs w:val="24"/>
              </w:rPr>
              <w:t>Cne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Pr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in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3 N-exteins</w:t>
            </w:r>
          </w:p>
        </w:tc>
        <w:tc>
          <w:tcPr>
            <w:tcW w:w="4986" w:type="dxa"/>
          </w:tcPr>
          <w:p w14:paraId="6F01F507" w14:textId="77777777" w:rsidR="00731647" w:rsidRPr="00CD37C1" w:rsidRDefault="00731647" w:rsidP="00092A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neoformans </w:t>
            </w:r>
            <w:r w:rsidRPr="00B84DD7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ubii 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H99 Prp8 intein with 3 native N-extein residues (EKA) in pET47b backbone at </w:t>
            </w:r>
            <w:r w:rsidRPr="001629E3">
              <w:rPr>
                <w:rFonts w:ascii="Times New Roman" w:hAnsi="Times New Roman" w:cs="Times New Roman"/>
                <w:sz w:val="24"/>
                <w:szCs w:val="24"/>
              </w:rPr>
              <w:t>BamHI/NotI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sites.</w:t>
            </w:r>
          </w:p>
        </w:tc>
        <w:tc>
          <w:tcPr>
            <w:tcW w:w="1440" w:type="dxa"/>
          </w:tcPr>
          <w:p w14:paraId="3921EEBA" w14:textId="77777777" w:rsidR="00731647" w:rsidRPr="00CD37C1" w:rsidRDefault="00731647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</w:tbl>
    <w:p w14:paraId="086E5368" w14:textId="77777777" w:rsidR="003648A3" w:rsidRDefault="003648A3"/>
    <w:sectPr w:rsidR="003648A3" w:rsidSect="00601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2D0"/>
    <w:rsid w:val="003648A3"/>
    <w:rsid w:val="0044367B"/>
    <w:rsid w:val="00601651"/>
    <w:rsid w:val="00731647"/>
    <w:rsid w:val="00B122D0"/>
    <w:rsid w:val="00D54C57"/>
    <w:rsid w:val="00FA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727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Macintosh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Green</dc:creator>
  <cp:keywords/>
  <dc:description/>
  <cp:lastModifiedBy>Cathleen Green</cp:lastModifiedBy>
  <cp:revision>3</cp:revision>
  <dcterms:created xsi:type="dcterms:W3CDTF">2019-09-02T18:16:00Z</dcterms:created>
  <dcterms:modified xsi:type="dcterms:W3CDTF">2019-09-12T22:14:00Z</dcterms:modified>
</cp:coreProperties>
</file>